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1775"/>
        <w:tblW w:w="14601" w:type="dxa"/>
        <w:tblLayout w:type="fixed"/>
        <w:tblLook w:val="04A0" w:firstRow="1" w:lastRow="0" w:firstColumn="1" w:lastColumn="0" w:noHBand="0" w:noVBand="1"/>
      </w:tblPr>
      <w:tblGrid>
        <w:gridCol w:w="709"/>
        <w:gridCol w:w="568"/>
        <w:gridCol w:w="850"/>
        <w:gridCol w:w="708"/>
        <w:gridCol w:w="851"/>
        <w:gridCol w:w="992"/>
        <w:gridCol w:w="709"/>
        <w:gridCol w:w="992"/>
        <w:gridCol w:w="1134"/>
        <w:gridCol w:w="992"/>
        <w:gridCol w:w="851"/>
        <w:gridCol w:w="992"/>
        <w:gridCol w:w="4253"/>
      </w:tblGrid>
      <w:tr w:rsidR="00490E18" w:rsidRPr="00490E18" w14:paraId="394C3C35" w14:textId="77777777" w:rsidTr="0054515F">
        <w:trPr>
          <w:trHeight w:val="522"/>
        </w:trPr>
        <w:tc>
          <w:tcPr>
            <w:tcW w:w="1460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AA5ED" w14:textId="120CE342" w:rsidR="00490E18" w:rsidRPr="00490E18" w:rsidRDefault="00490E18" w:rsidP="00490E18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490E1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eTable</w:t>
            </w:r>
            <w:proofErr w:type="spellEnd"/>
            <w:r w:rsidRPr="00490E1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1. Latent Class Mixed models estimations</w:t>
            </w:r>
          </w:p>
        </w:tc>
      </w:tr>
      <w:tr w:rsidR="0054515F" w:rsidRPr="002B1CCA" w14:paraId="22EFE118" w14:textId="77777777" w:rsidTr="0054515F">
        <w:trPr>
          <w:trHeight w:val="522"/>
        </w:trPr>
        <w:tc>
          <w:tcPr>
            <w:tcW w:w="709" w:type="dxa"/>
            <w:tcBorders>
              <w:top w:val="single" w:sz="4" w:space="0" w:color="auto"/>
            </w:tcBorders>
          </w:tcPr>
          <w:p w14:paraId="3C5B53EA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16AF1166" w14:textId="297D31E2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Grp</w:t>
            </w:r>
            <w:r w:rsidR="00AB3EFA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3B4447" w14:textId="7CA9EA42" w:rsidR="007229C9" w:rsidRPr="00AB3EFA" w:rsidRDefault="00AB3EFA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L</w:t>
            </w:r>
            <w:r w:rsidR="007229C9" w:rsidRPr="002B1CCA">
              <w:rPr>
                <w:rFonts w:cstheme="minorHAnsi"/>
                <w:sz w:val="18"/>
                <w:szCs w:val="18"/>
              </w:rPr>
              <w:t>oglik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B749E8" w14:textId="72B6329E" w:rsidR="007229C9" w:rsidRPr="00AB3EFA" w:rsidRDefault="00AB3EFA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npm</w:t>
            </w:r>
            <w:proofErr w:type="gramEnd"/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9B3B9F" w14:textId="52C0BEE0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BIC</w:t>
            </w:r>
            <w:r w:rsidR="00AB3EFA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4B23A4" w14:textId="7143068B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proofErr w:type="spellStart"/>
            <w:r w:rsidRPr="002B1CCA">
              <w:rPr>
                <w:rFonts w:cstheme="minorHAnsi"/>
                <w:sz w:val="18"/>
                <w:szCs w:val="18"/>
              </w:rPr>
              <w:t>Entrop</w:t>
            </w:r>
            <w:r w:rsidR="00AB3EFA">
              <w:rPr>
                <w:rFonts w:cstheme="minorHAnsi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A34575" w14:textId="5F5BFA52" w:rsidR="007229C9" w:rsidRPr="00AB3EFA" w:rsidRDefault="00AB3EFA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C</w:t>
            </w:r>
            <w:r w:rsidR="007229C9" w:rsidRPr="002B1CCA">
              <w:rPr>
                <w:rFonts w:cstheme="minorHAnsi"/>
                <w:sz w:val="18"/>
                <w:szCs w:val="18"/>
              </w:rPr>
              <w:t>onv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AC9582" w14:textId="7EA8EBF9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AIC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F08DBF" w14:textId="6E33BD2E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%cl1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7</w:t>
            </w:r>
          </w:p>
          <w:p w14:paraId="527A930E" w14:textId="04FC0645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2B1CCA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1CCA">
              <w:rPr>
                <w:rFonts w:cstheme="minorHAnsi"/>
                <w:sz w:val="18"/>
                <w:szCs w:val="18"/>
              </w:rPr>
              <w:t>)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8</w:t>
            </w:r>
          </w:p>
          <w:p w14:paraId="4368628B" w14:textId="691CD72D" w:rsidR="007229C9" w:rsidRPr="00AB3EFA" w:rsidRDefault="00115A0A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="00AB3EFA">
              <w:rPr>
                <w:rFonts w:cstheme="minorHAnsi"/>
                <w:i/>
                <w:iCs/>
                <w:sz w:val="18"/>
                <w:szCs w:val="18"/>
              </w:rPr>
              <w:t>pro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gramEnd"/>
            <w:r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993BE6" w14:textId="205EC7DC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%cl2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7</w:t>
            </w:r>
          </w:p>
          <w:p w14:paraId="0F9BB263" w14:textId="50345639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2B1CCA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1CCA">
              <w:rPr>
                <w:rFonts w:cstheme="minorHAnsi"/>
                <w:sz w:val="18"/>
                <w:szCs w:val="18"/>
              </w:rPr>
              <w:t>)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8</w:t>
            </w:r>
          </w:p>
          <w:p w14:paraId="63172C8C" w14:textId="23F71019" w:rsidR="007229C9" w:rsidRPr="002B374F" w:rsidRDefault="00115A0A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/>
                <w:iCs/>
                <w:sz w:val="18"/>
                <w:szCs w:val="18"/>
              </w:rPr>
              <w:t>pprob</w:t>
            </w:r>
            <w:proofErr w:type="gramEnd"/>
            <w:r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14D3A0" w14:textId="20618219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%cl3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7</w:t>
            </w:r>
          </w:p>
          <w:p w14:paraId="39074FA8" w14:textId="6526A899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2B1CCA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1CCA">
              <w:rPr>
                <w:rFonts w:cstheme="minorHAnsi"/>
                <w:sz w:val="18"/>
                <w:szCs w:val="18"/>
              </w:rPr>
              <w:t>)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8</w:t>
            </w:r>
          </w:p>
          <w:p w14:paraId="6887B227" w14:textId="20EAE2CA" w:rsidR="007229C9" w:rsidRPr="002B374F" w:rsidRDefault="00115A0A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/>
                <w:iCs/>
                <w:sz w:val="18"/>
                <w:szCs w:val="18"/>
              </w:rPr>
              <w:t>pprob</w:t>
            </w:r>
            <w:proofErr w:type="gramEnd"/>
            <w:r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CA5F01" w14:textId="49AA6EF2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%cl4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7</w:t>
            </w:r>
          </w:p>
          <w:p w14:paraId="46AB853A" w14:textId="1818DC19" w:rsidR="007229C9" w:rsidRPr="00AB3EFA" w:rsidRDefault="007229C9" w:rsidP="007229C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2B1CCA">
              <w:rPr>
                <w:rFonts w:cstheme="minorHAnsi"/>
                <w:sz w:val="18"/>
                <w:szCs w:val="18"/>
              </w:rPr>
              <w:t>(</w:t>
            </w:r>
            <w:proofErr w:type="gramStart"/>
            <w:r w:rsidRPr="002B1CCA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2B1CCA">
              <w:rPr>
                <w:rFonts w:cstheme="minorHAnsi"/>
                <w:sz w:val="18"/>
                <w:szCs w:val="18"/>
              </w:rPr>
              <w:t>)</w:t>
            </w:r>
            <w:r w:rsidR="00115A0A">
              <w:rPr>
                <w:rFonts w:cstheme="minorHAnsi"/>
                <w:sz w:val="18"/>
                <w:szCs w:val="18"/>
                <w:vertAlign w:val="superscript"/>
              </w:rPr>
              <w:t>8</w:t>
            </w:r>
          </w:p>
          <w:p w14:paraId="3D22D012" w14:textId="1D7E5D2A" w:rsidR="007229C9" w:rsidRPr="002B374F" w:rsidRDefault="00115A0A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="007229C9" w:rsidRPr="002B374F">
              <w:rPr>
                <w:rFonts w:cstheme="minorHAnsi"/>
                <w:i/>
                <w:iCs/>
                <w:sz w:val="18"/>
                <w:szCs w:val="18"/>
              </w:rPr>
              <w:t>pro</w:t>
            </w:r>
            <w:r>
              <w:rPr>
                <w:rFonts w:cstheme="minorHAnsi"/>
                <w:i/>
                <w:iCs/>
                <w:sz w:val="18"/>
                <w:szCs w:val="18"/>
              </w:rPr>
              <w:t>b</w:t>
            </w:r>
            <w:proofErr w:type="gramEnd"/>
            <w:r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B951FB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graph</w:t>
            </w:r>
            <w:proofErr w:type="gramEnd"/>
          </w:p>
        </w:tc>
      </w:tr>
      <w:tr w:rsidR="0054515F" w:rsidRPr="002B1CCA" w14:paraId="651C7344" w14:textId="77777777" w:rsidTr="0054515F">
        <w:trPr>
          <w:trHeight w:val="538"/>
        </w:trPr>
        <w:tc>
          <w:tcPr>
            <w:tcW w:w="709" w:type="dxa"/>
          </w:tcPr>
          <w:p w14:paraId="679B0F30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M1b</w:t>
            </w:r>
          </w:p>
        </w:tc>
        <w:tc>
          <w:tcPr>
            <w:tcW w:w="568" w:type="dxa"/>
          </w:tcPr>
          <w:p w14:paraId="42A28A7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0A7C662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-6138.2</w:t>
            </w:r>
          </w:p>
        </w:tc>
        <w:tc>
          <w:tcPr>
            <w:tcW w:w="708" w:type="dxa"/>
          </w:tcPr>
          <w:p w14:paraId="6F7289C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181D3C0A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50.8</w:t>
            </w:r>
          </w:p>
        </w:tc>
        <w:tc>
          <w:tcPr>
            <w:tcW w:w="992" w:type="dxa"/>
          </w:tcPr>
          <w:p w14:paraId="349518E3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6E87A5B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992" w:type="dxa"/>
          </w:tcPr>
          <w:p w14:paraId="2FAAD03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298.3</w:t>
            </w:r>
          </w:p>
        </w:tc>
        <w:tc>
          <w:tcPr>
            <w:tcW w:w="1134" w:type="dxa"/>
          </w:tcPr>
          <w:p w14:paraId="4703DCE6" w14:textId="77777777" w:rsidR="007229C9" w:rsidRPr="00462946" w:rsidRDefault="007229C9" w:rsidP="007229C9">
            <w:pPr>
              <w:pStyle w:val="Paragraphedeliste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_</w:t>
            </w:r>
          </w:p>
        </w:tc>
        <w:tc>
          <w:tcPr>
            <w:tcW w:w="992" w:type="dxa"/>
          </w:tcPr>
          <w:p w14:paraId="7A3E3F7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851" w:type="dxa"/>
          </w:tcPr>
          <w:p w14:paraId="411699BE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992" w:type="dxa"/>
          </w:tcPr>
          <w:p w14:paraId="1B14E744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4253" w:type="dxa"/>
          </w:tcPr>
          <w:p w14:paraId="0BF8DBF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</w:tr>
      <w:tr w:rsidR="0054515F" w:rsidRPr="002B1CCA" w14:paraId="3863862A" w14:textId="77777777" w:rsidTr="0054515F">
        <w:trPr>
          <w:trHeight w:val="522"/>
        </w:trPr>
        <w:tc>
          <w:tcPr>
            <w:tcW w:w="709" w:type="dxa"/>
          </w:tcPr>
          <w:p w14:paraId="0F7EE94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M2b</w:t>
            </w:r>
          </w:p>
        </w:tc>
        <w:tc>
          <w:tcPr>
            <w:tcW w:w="568" w:type="dxa"/>
          </w:tcPr>
          <w:p w14:paraId="12C8CA2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C00D15A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-6134.5</w:t>
            </w:r>
          </w:p>
        </w:tc>
        <w:tc>
          <w:tcPr>
            <w:tcW w:w="708" w:type="dxa"/>
          </w:tcPr>
          <w:p w14:paraId="066C3B99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0136FE27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70.6</w:t>
            </w:r>
          </w:p>
        </w:tc>
        <w:tc>
          <w:tcPr>
            <w:tcW w:w="992" w:type="dxa"/>
          </w:tcPr>
          <w:p w14:paraId="35C0E008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709" w:type="dxa"/>
          </w:tcPr>
          <w:p w14:paraId="435F5FC9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992" w:type="dxa"/>
          </w:tcPr>
          <w:p w14:paraId="3CEA6EE5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299.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8AD2EF9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.3</w:t>
            </w:r>
          </w:p>
          <w:p w14:paraId="76EFA985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107)</w:t>
            </w:r>
          </w:p>
          <w:p w14:paraId="634753D1" w14:textId="77777777" w:rsidR="007229C9" w:rsidRPr="00462946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62946">
              <w:rPr>
                <w:rFonts w:cstheme="minorHAnsi"/>
                <w:i/>
                <w:iCs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14:paraId="4267668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87.7</w:t>
            </w:r>
          </w:p>
          <w:p w14:paraId="13D5D8B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764)</w:t>
            </w:r>
          </w:p>
          <w:p w14:paraId="0DE86FE7" w14:textId="77777777" w:rsidR="007229C9" w:rsidRPr="00462946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62946">
              <w:rPr>
                <w:rFonts w:cstheme="minorHAnsi"/>
                <w:i/>
                <w:iCs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14:paraId="2919AEF6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992" w:type="dxa"/>
          </w:tcPr>
          <w:p w14:paraId="5959D621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4253" w:type="dxa"/>
          </w:tcPr>
          <w:p w14:paraId="667883C2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59F7CA8B" wp14:editId="12221D87">
                  <wp:extent cx="2179675" cy="1787646"/>
                  <wp:effectExtent l="0" t="0" r="5080" b="3175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2" cy="1848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515F" w:rsidRPr="002B1CCA" w14:paraId="41029049" w14:textId="77777777" w:rsidTr="0054515F">
        <w:trPr>
          <w:trHeight w:val="522"/>
        </w:trPr>
        <w:tc>
          <w:tcPr>
            <w:tcW w:w="709" w:type="dxa"/>
          </w:tcPr>
          <w:p w14:paraId="5D1EC72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M3b</w:t>
            </w:r>
          </w:p>
        </w:tc>
        <w:tc>
          <w:tcPr>
            <w:tcW w:w="568" w:type="dxa"/>
          </w:tcPr>
          <w:p w14:paraId="00CC2C52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3CCFBE3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-6132.3</w:t>
            </w:r>
          </w:p>
        </w:tc>
        <w:tc>
          <w:tcPr>
            <w:tcW w:w="708" w:type="dxa"/>
          </w:tcPr>
          <w:p w14:paraId="59E812D9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3727FCF1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93.2</w:t>
            </w:r>
          </w:p>
        </w:tc>
        <w:tc>
          <w:tcPr>
            <w:tcW w:w="992" w:type="dxa"/>
          </w:tcPr>
          <w:p w14:paraId="141F6D24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709" w:type="dxa"/>
          </w:tcPr>
          <w:p w14:paraId="14AAAB6A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992" w:type="dxa"/>
          </w:tcPr>
          <w:p w14:paraId="727EB0D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02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153E056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8.6</w:t>
            </w:r>
          </w:p>
          <w:p w14:paraId="09D1F2D3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75)</w:t>
            </w:r>
          </w:p>
          <w:p w14:paraId="565D493E" w14:textId="77777777" w:rsidR="007229C9" w:rsidRPr="00462946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62946">
              <w:rPr>
                <w:rFonts w:cstheme="minorHAnsi"/>
                <w:i/>
                <w:iCs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14:paraId="53CFA487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47.8</w:t>
            </w:r>
          </w:p>
          <w:p w14:paraId="5FE7BED6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416)</w:t>
            </w:r>
          </w:p>
          <w:p w14:paraId="5890F1E1" w14:textId="77777777" w:rsidR="007229C9" w:rsidRPr="002B374F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B374F">
              <w:rPr>
                <w:rFonts w:cstheme="minorHAnsi"/>
                <w:i/>
                <w:iCs/>
                <w:sz w:val="18"/>
                <w:szCs w:val="18"/>
              </w:rPr>
              <w:t>0.67</w:t>
            </w:r>
          </w:p>
        </w:tc>
        <w:tc>
          <w:tcPr>
            <w:tcW w:w="851" w:type="dxa"/>
          </w:tcPr>
          <w:p w14:paraId="4B9C3248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43.6</w:t>
            </w:r>
          </w:p>
          <w:p w14:paraId="4241E36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380)</w:t>
            </w:r>
          </w:p>
          <w:p w14:paraId="74BE9C52" w14:textId="77777777" w:rsidR="007229C9" w:rsidRPr="002B374F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B374F">
              <w:rPr>
                <w:rFonts w:cstheme="minorHAnsi"/>
                <w:i/>
                <w:iCs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14:paraId="4F7FD9D1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4253" w:type="dxa"/>
          </w:tcPr>
          <w:p w14:paraId="76D413A5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41D36E27" wp14:editId="6735AB27">
                  <wp:extent cx="2179320" cy="1787355"/>
                  <wp:effectExtent l="0" t="0" r="5080" b="381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4514" cy="1832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515F" w:rsidRPr="002B1CCA" w14:paraId="3730869F" w14:textId="77777777" w:rsidTr="0054515F">
        <w:trPr>
          <w:trHeight w:val="522"/>
        </w:trPr>
        <w:tc>
          <w:tcPr>
            <w:tcW w:w="709" w:type="dxa"/>
          </w:tcPr>
          <w:p w14:paraId="1A66175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lastRenderedPageBreak/>
              <w:t>M4b</w:t>
            </w:r>
          </w:p>
        </w:tc>
        <w:tc>
          <w:tcPr>
            <w:tcW w:w="568" w:type="dxa"/>
          </w:tcPr>
          <w:p w14:paraId="599B1244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D189F7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-6129.8</w:t>
            </w:r>
          </w:p>
        </w:tc>
        <w:tc>
          <w:tcPr>
            <w:tcW w:w="708" w:type="dxa"/>
          </w:tcPr>
          <w:p w14:paraId="24AB174A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52A9310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415.3</w:t>
            </w:r>
          </w:p>
        </w:tc>
        <w:tc>
          <w:tcPr>
            <w:tcW w:w="992" w:type="dxa"/>
          </w:tcPr>
          <w:p w14:paraId="3FCB77EB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709" w:type="dxa"/>
          </w:tcPr>
          <w:p w14:paraId="7BC4550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992" w:type="dxa"/>
          </w:tcPr>
          <w:p w14:paraId="35FFB608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05.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DF7105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2.1</w:t>
            </w:r>
          </w:p>
          <w:p w14:paraId="7A3BE094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18)</w:t>
            </w:r>
          </w:p>
          <w:p w14:paraId="66238653" w14:textId="77777777" w:rsidR="007229C9" w:rsidRPr="00462946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62946">
              <w:rPr>
                <w:rFonts w:cstheme="minorHAnsi"/>
                <w:i/>
                <w:iCs/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14:paraId="7BE50207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7.8</w:t>
            </w:r>
          </w:p>
          <w:p w14:paraId="1B8BCB9E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68)</w:t>
            </w:r>
          </w:p>
          <w:p w14:paraId="5D0F36A7" w14:textId="77777777" w:rsidR="007229C9" w:rsidRPr="002B374F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B374F">
              <w:rPr>
                <w:rFonts w:cstheme="minorHAnsi"/>
                <w:i/>
                <w:iCs/>
                <w:sz w:val="18"/>
                <w:szCs w:val="18"/>
              </w:rPr>
              <w:t>0.72</w:t>
            </w:r>
          </w:p>
        </w:tc>
        <w:tc>
          <w:tcPr>
            <w:tcW w:w="851" w:type="dxa"/>
          </w:tcPr>
          <w:p w14:paraId="2BB07EBC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36.6</w:t>
            </w:r>
          </w:p>
          <w:p w14:paraId="2CFAB283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319)</w:t>
            </w:r>
          </w:p>
          <w:p w14:paraId="289F189E" w14:textId="77777777" w:rsidR="007229C9" w:rsidRPr="002B374F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B374F">
              <w:rPr>
                <w:rFonts w:cstheme="minorHAnsi"/>
                <w:i/>
                <w:iCs/>
                <w:sz w:val="18"/>
                <w:szCs w:val="18"/>
              </w:rPr>
              <w:t>0.79</w:t>
            </w:r>
          </w:p>
        </w:tc>
        <w:tc>
          <w:tcPr>
            <w:tcW w:w="992" w:type="dxa"/>
          </w:tcPr>
          <w:p w14:paraId="7A8034B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53.5</w:t>
            </w:r>
          </w:p>
          <w:p w14:paraId="23746AF1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(466)</w:t>
            </w:r>
          </w:p>
          <w:p w14:paraId="4437543A" w14:textId="77777777" w:rsidR="007229C9" w:rsidRPr="002B374F" w:rsidRDefault="007229C9" w:rsidP="007229C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B374F">
              <w:rPr>
                <w:rFonts w:cstheme="minorHAnsi"/>
                <w:i/>
                <w:iCs/>
                <w:sz w:val="18"/>
                <w:szCs w:val="18"/>
              </w:rPr>
              <w:t>0.77</w:t>
            </w:r>
          </w:p>
        </w:tc>
        <w:tc>
          <w:tcPr>
            <w:tcW w:w="4253" w:type="dxa"/>
          </w:tcPr>
          <w:p w14:paraId="19A70326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10F3E0F8" wp14:editId="770A4FD9">
                  <wp:extent cx="2096062" cy="1719072"/>
                  <wp:effectExtent l="0" t="0" r="0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1230" cy="1731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515F" w:rsidRPr="002B1CCA" w14:paraId="755F0961" w14:textId="77777777" w:rsidTr="0054515F">
        <w:trPr>
          <w:trHeight w:val="522"/>
        </w:trPr>
        <w:tc>
          <w:tcPr>
            <w:tcW w:w="709" w:type="dxa"/>
            <w:tcBorders>
              <w:bottom w:val="single" w:sz="4" w:space="0" w:color="auto"/>
            </w:tcBorders>
          </w:tcPr>
          <w:p w14:paraId="5BA955FB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M5b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0A545E52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B324FD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-6129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9ED667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93F4C0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44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214098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B7CEB2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2B1CC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818DC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B1CCA">
              <w:rPr>
                <w:rFonts w:cstheme="minorHAnsi"/>
                <w:sz w:val="18"/>
                <w:szCs w:val="18"/>
              </w:rPr>
              <w:t>123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2B1CCA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29FD83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EF7715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B8616F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7E9C05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234243E" w14:textId="77777777" w:rsidR="007229C9" w:rsidRPr="002B1CCA" w:rsidRDefault="007229C9" w:rsidP="007229C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_</w:t>
            </w:r>
          </w:p>
        </w:tc>
      </w:tr>
      <w:tr w:rsidR="00AB3EFA" w:rsidRPr="004C5DF0" w14:paraId="1C224132" w14:textId="77777777" w:rsidTr="0054515F">
        <w:trPr>
          <w:trHeight w:val="522"/>
        </w:trPr>
        <w:tc>
          <w:tcPr>
            <w:tcW w:w="14601" w:type="dxa"/>
            <w:gridSpan w:val="13"/>
            <w:tcBorders>
              <w:left w:val="nil"/>
              <w:bottom w:val="nil"/>
              <w:right w:val="nil"/>
            </w:tcBorders>
          </w:tcPr>
          <w:p w14:paraId="05E77939" w14:textId="542AC2F1" w:rsidR="00AB3EFA" w:rsidRPr="00866CA4" w:rsidRDefault="0054515F" w:rsidP="005451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4515F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  <w:r w:rsidRPr="0054515F">
              <w:rPr>
                <w:rFonts w:cstheme="minorHAnsi"/>
                <w:sz w:val="18"/>
                <w:szCs w:val="18"/>
                <w:lang w:val="en-US"/>
              </w:rPr>
              <w:t xml:space="preserve"> number of </w:t>
            </w:r>
            <w:proofErr w:type="gramStart"/>
            <w:r w:rsidRPr="0054515F">
              <w:rPr>
                <w:rFonts w:cstheme="minorHAnsi"/>
                <w:sz w:val="18"/>
                <w:szCs w:val="18"/>
                <w:lang w:val="en-US"/>
              </w:rPr>
              <w:t>groups ;</w:t>
            </w:r>
            <w:proofErr w:type="gramEnd"/>
            <w:r w:rsidRPr="0054515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4515F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4515F">
              <w:rPr>
                <w:rFonts w:cstheme="minorHAnsi"/>
                <w:sz w:val="18"/>
                <w:szCs w:val="18"/>
                <w:lang w:val="en-US"/>
              </w:rPr>
              <w:t xml:space="preserve">Loglikelihood ; </w:t>
            </w:r>
            <w:r w:rsidRPr="0054515F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  <w:r w:rsidRPr="0054515F">
              <w:rPr>
                <w:rFonts w:cstheme="minorHAnsi"/>
                <w:sz w:val="18"/>
                <w:szCs w:val="18"/>
                <w:lang w:val="en-US"/>
              </w:rPr>
              <w:t xml:space="preserve"> 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umber of parameters, 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  <w:r w:rsidR="00DA42B4">
              <w:rPr>
                <w:rFonts w:cstheme="minorHAnsi"/>
                <w:sz w:val="18"/>
                <w:szCs w:val="18"/>
                <w:lang w:val="en-US"/>
              </w:rPr>
              <w:t xml:space="preserve">Bayesian Inclusion </w:t>
            </w:r>
            <w:r w:rsidR="00115A0A">
              <w:rPr>
                <w:rFonts w:cstheme="minorHAnsi"/>
                <w:sz w:val="18"/>
                <w:szCs w:val="18"/>
                <w:lang w:val="en-US"/>
              </w:rPr>
              <w:t xml:space="preserve">Criteria, </w:t>
            </w:r>
            <w:r w:rsidR="00115A0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5</w:t>
            </w:r>
            <w:r w:rsidR="00115A0A">
              <w:rPr>
                <w:rFonts w:cstheme="minorHAnsi"/>
                <w:sz w:val="18"/>
                <w:szCs w:val="18"/>
                <w:lang w:val="en-US"/>
              </w:rPr>
              <w:t xml:space="preserve">Convergence, </w:t>
            </w:r>
            <w:r w:rsidR="00115A0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6</w:t>
            </w:r>
            <w:r w:rsidR="00115A0A">
              <w:rPr>
                <w:rFonts w:cstheme="minorHAnsi"/>
                <w:sz w:val="18"/>
                <w:szCs w:val="18"/>
                <w:lang w:val="en-US"/>
              </w:rPr>
              <w:t xml:space="preserve">Akaike Criteria, </w:t>
            </w:r>
            <w:r w:rsidR="00115A0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7</w:t>
            </w:r>
            <w:r w:rsidR="00866CA4">
              <w:rPr>
                <w:rFonts w:cstheme="minorHAnsi"/>
                <w:sz w:val="18"/>
                <w:szCs w:val="18"/>
                <w:lang w:val="en-US"/>
              </w:rPr>
              <w:t xml:space="preserve">class percentage, </w:t>
            </w:r>
            <w:r w:rsidR="00866CA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8</w:t>
            </w:r>
            <w:r w:rsidR="00866CA4">
              <w:rPr>
                <w:rFonts w:cstheme="minorHAnsi"/>
                <w:sz w:val="18"/>
                <w:szCs w:val="18"/>
                <w:lang w:val="en-US"/>
              </w:rPr>
              <w:t xml:space="preserve">number of subjects, </w:t>
            </w:r>
            <w:r w:rsidR="00866CA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9</w:t>
            </w:r>
            <w:r w:rsidR="00866CA4">
              <w:rPr>
                <w:rFonts w:cstheme="minorHAnsi"/>
                <w:sz w:val="18"/>
                <w:szCs w:val="18"/>
                <w:lang w:val="en-US"/>
              </w:rPr>
              <w:t>postprob</w:t>
            </w:r>
            <w:r w:rsidR="006F55A2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866CA4">
              <w:rPr>
                <w:rFonts w:cstheme="minorHAnsi"/>
                <w:sz w:val="18"/>
                <w:szCs w:val="18"/>
                <w:lang w:val="en-US"/>
              </w:rPr>
              <w:t>bility to belong to the class</w:t>
            </w:r>
          </w:p>
        </w:tc>
      </w:tr>
    </w:tbl>
    <w:p w14:paraId="0AE528B5" w14:textId="77777777" w:rsidR="007229C9" w:rsidRDefault="007229C9" w:rsidP="00654615">
      <w:pPr>
        <w:spacing w:after="200"/>
        <w:jc w:val="both"/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</w:pPr>
    </w:p>
    <w:p w14:paraId="39102B56" w14:textId="77777777" w:rsidR="007229C9" w:rsidRDefault="007229C9" w:rsidP="00654615">
      <w:pPr>
        <w:spacing w:after="200"/>
        <w:jc w:val="both"/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sectPr w:rsidR="007229C9" w:rsidSect="00FE035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26A18B" w14:textId="77777777" w:rsidR="007229C9" w:rsidRDefault="007229C9" w:rsidP="00654615">
      <w:pPr>
        <w:spacing w:after="200"/>
        <w:jc w:val="both"/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</w:pPr>
    </w:p>
    <w:p w14:paraId="389AC979" w14:textId="19A75CBF" w:rsidR="00654615" w:rsidRPr="00F84C9A" w:rsidRDefault="00654615" w:rsidP="00654615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e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Table</w:t>
      </w:r>
      <w:r w:rsidR="007229C9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2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. Characteristics of the dyads included in the study and the rest of the cohort, EDEN cohort, France, 2003</w:t>
      </w:r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-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2014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8"/>
        <w:gridCol w:w="973"/>
        <w:gridCol w:w="1291"/>
        <w:gridCol w:w="1063"/>
        <w:gridCol w:w="1410"/>
        <w:gridCol w:w="834"/>
      </w:tblGrid>
      <w:tr w:rsidR="00654615" w:rsidRPr="004C5DF0" w14:paraId="5803B7BC" w14:textId="77777777" w:rsidTr="00E633D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2FFC3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C0BA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yads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clude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888DB7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yads of the rest of the cohor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B18336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54615" w:rsidRPr="00F84C9A" w14:paraId="66B0ADE4" w14:textId="77777777" w:rsidTr="00E633DD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AC90B9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38D27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N=871)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EFD19D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N=113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49438A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  <w:proofErr w:type="gram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valu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°</w:t>
            </w:r>
          </w:p>
        </w:tc>
      </w:tr>
      <w:tr w:rsidR="00654615" w:rsidRPr="00F84C9A" w14:paraId="2BA5DE33" w14:textId="77777777" w:rsidTr="00E633DD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30BFCD7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EF84F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CDE9A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 (s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97C4A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720DC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887965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57F1E0DD" w14:textId="77777777" w:rsidTr="00E633D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A2172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Parental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ocio-demographic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</w:tr>
      <w:tr w:rsidR="00654615" w:rsidRPr="00F84C9A" w14:paraId="3782C8F2" w14:textId="77777777" w:rsidTr="00E633D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4C5EF1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aternal age at birth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E3298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BD021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07568D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90194A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72351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654615" w:rsidRPr="00F84C9A" w14:paraId="303061C3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3C2A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aternal age at birth (year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07417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E258E4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79080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36EA2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 (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C10D84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</w:tr>
      <w:tr w:rsidR="00654615" w:rsidRPr="00F84C9A" w14:paraId="4185DA12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34364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uple’s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nthly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come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euros) </w:t>
            </w:r>
          </w:p>
          <w:p w14:paraId="22DD2D18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=&lt;800</w:t>
            </w:r>
          </w:p>
          <w:p w14:paraId="1A17BC6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[801-1500]</w:t>
            </w:r>
          </w:p>
          <w:p w14:paraId="1BA458B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[1501-3000]</w:t>
            </w:r>
          </w:p>
          <w:p w14:paraId="0AED653E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[3001-4500]</w:t>
            </w:r>
          </w:p>
          <w:p w14:paraId="5051A46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&gt;45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E16E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7</w:t>
            </w:r>
          </w:p>
          <w:p w14:paraId="0861A14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)</w:t>
            </w:r>
          </w:p>
          <w:p w14:paraId="24757A0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 (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  <w:p w14:paraId="49D68EA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1 (59)</w:t>
            </w:r>
          </w:p>
          <w:p w14:paraId="472C1E3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0 (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)</w:t>
            </w:r>
          </w:p>
          <w:p w14:paraId="028F497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 (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024A3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E741E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6</w:t>
            </w:r>
          </w:p>
          <w:p w14:paraId="6AD93FA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 (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)</w:t>
            </w:r>
          </w:p>
          <w:p w14:paraId="2B6B844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2 (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)</w:t>
            </w:r>
          </w:p>
          <w:p w14:paraId="56BE112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8 (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  <w:p w14:paraId="54A3CC1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2 (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  <w:p w14:paraId="2AD99BE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3E7E99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Times New Roman" w:eastAsia="Times New Roman" w:hAnsi="Times New Roman" w:cs="Times New Roman"/>
                <w:lang w:eastAsia="fr-FR"/>
              </w:rPr>
              <w:br/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BAEB0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  <w:p w14:paraId="22B98090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Times New Roman" w:eastAsia="Times New Roman" w:hAnsi="Times New Roman" w:cs="Times New Roman"/>
                <w:lang w:eastAsia="fr-FR"/>
              </w:rPr>
              <w:br/>
            </w:r>
            <w:r w:rsidRPr="00F84C9A">
              <w:rPr>
                <w:rFonts w:ascii="Times New Roman" w:eastAsia="Times New Roman" w:hAnsi="Times New Roman" w:cs="Times New Roman"/>
                <w:lang w:eastAsia="fr-FR"/>
              </w:rPr>
              <w:br/>
            </w:r>
            <w:r w:rsidRPr="00F84C9A">
              <w:rPr>
                <w:rFonts w:ascii="Times New Roman" w:eastAsia="Times New Roman" w:hAnsi="Times New Roman" w:cs="Times New Roman"/>
                <w:lang w:eastAsia="fr-FR"/>
              </w:rPr>
              <w:br/>
            </w:r>
          </w:p>
        </w:tc>
      </w:tr>
      <w:tr w:rsidR="00654615" w:rsidRPr="00F84C9A" w14:paraId="4C81B837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0BC280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arental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ducational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vel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3179CD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A640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BF6A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B2082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F0D0A9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654615" w:rsidRPr="00F84C9A" w14:paraId="3EE2D55A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84E123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ternal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-pregnancy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MI (kg/m²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DB64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07D03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CA92F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74B2D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CF8D4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0</w:t>
            </w:r>
          </w:p>
        </w:tc>
      </w:tr>
      <w:tr w:rsidR="00654615" w:rsidRPr="00F84C9A" w14:paraId="17528C4C" w14:textId="77777777" w:rsidTr="00E633D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1FACB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</w:t>
            </w:r>
            <w:r w:rsidRPr="00CC08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on over-weight (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&lt;25</w:t>
            </w:r>
            <w:r w:rsidRPr="00CC08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1D32E711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  <w:r w:rsidRPr="00CC08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ver-weight (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≥ 25</w:t>
            </w:r>
            <w:r w:rsidRPr="00CC08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D73C2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9 (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)</w:t>
            </w:r>
          </w:p>
          <w:p w14:paraId="102CBC1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8 (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381F6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19D84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9 (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)</w:t>
            </w:r>
          </w:p>
          <w:p w14:paraId="458C2E6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8 (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DC3DB8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3886B2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</w:t>
            </w:r>
          </w:p>
          <w:p w14:paraId="1494461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3ECBEDE4" w14:textId="77777777" w:rsidTr="00E633D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DCF735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egnancy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047D8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516723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EE662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D2E2F4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59883B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5822E261" w14:textId="77777777" w:rsidTr="00E633DD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720EF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moking (cigarettes per day)</w:t>
            </w:r>
          </w:p>
          <w:p w14:paraId="22B59425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Yes</w:t>
            </w:r>
          </w:p>
          <w:p w14:paraId="2B010491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19003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1</w:t>
            </w:r>
          </w:p>
          <w:p w14:paraId="17296FF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5 (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)</w:t>
            </w:r>
          </w:p>
          <w:p w14:paraId="2BB9C6A7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6 (7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06BFA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4AF3FC8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)</w:t>
            </w:r>
          </w:p>
          <w:p w14:paraId="0D2AC49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4CBF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6</w:t>
            </w:r>
          </w:p>
          <w:p w14:paraId="64D2A1C4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9 (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)</w:t>
            </w:r>
          </w:p>
          <w:p w14:paraId="7F94DBE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7 (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4345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5E197D5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)</w:t>
            </w:r>
          </w:p>
          <w:p w14:paraId="12EB781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6A9DE9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 </w:t>
            </w:r>
          </w:p>
          <w:p w14:paraId="0B38DD26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  <w:p w14:paraId="1F88A4B1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0220A3E3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539966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lcohol</w:t>
            </w:r>
            <w:r w:rsidRPr="00D563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consumption during pregnancy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  <w:p w14:paraId="1B30C90E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Yes</w:t>
            </w:r>
          </w:p>
          <w:p w14:paraId="399DE040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0B9A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  <w:p w14:paraId="2ECE798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8 (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)</w:t>
            </w:r>
          </w:p>
          <w:p w14:paraId="42183B3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3 (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A51974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CE5AD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53</w:t>
            </w:r>
          </w:p>
          <w:p w14:paraId="6580EDC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0 (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)</w:t>
            </w:r>
          </w:p>
          <w:p w14:paraId="1E2F0AA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23 (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B90303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B5491C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  <w:p w14:paraId="7EC2616E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1C13A47E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3BF6B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ES-D Score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gnancy</w:t>
            </w:r>
            <w:proofErr w:type="spellEnd"/>
          </w:p>
          <w:p w14:paraId="4C7557C6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pres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  <w:p w14:paraId="4CB530B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pres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1B3BB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7</w:t>
            </w:r>
          </w:p>
          <w:p w14:paraId="55CDD34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7 (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)</w:t>
            </w:r>
          </w:p>
          <w:p w14:paraId="542E82A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0 (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56842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8 (7,7)</w:t>
            </w:r>
          </w:p>
          <w:p w14:paraId="6D17A274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C02C6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6</w:t>
            </w:r>
          </w:p>
          <w:p w14:paraId="6D73895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5 (72,2)</w:t>
            </w:r>
          </w:p>
          <w:p w14:paraId="04688B0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1 (27,8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A9421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,5 (8,4)</w:t>
            </w:r>
          </w:p>
          <w:p w14:paraId="2D582918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2D49EC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  <w:p w14:paraId="2679B229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3</w:t>
            </w:r>
          </w:p>
          <w:p w14:paraId="25B4970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2015C278" w14:textId="77777777" w:rsidTr="00E633D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9A364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elivery mode</w:t>
            </w:r>
          </w:p>
          <w:p w14:paraId="0F21776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Vaginal</w:t>
            </w:r>
          </w:p>
          <w:p w14:paraId="11EF291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Instrumental</w:t>
            </w:r>
          </w:p>
          <w:p w14:paraId="1F088D22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Caesar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1B1E2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0</w:t>
            </w:r>
          </w:p>
          <w:p w14:paraId="79609EF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9 (76,9)</w:t>
            </w:r>
          </w:p>
          <w:p w14:paraId="0ABFAA6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2 (10,6)</w:t>
            </w:r>
          </w:p>
          <w:p w14:paraId="75F7D85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9 (12,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33C65E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4DDDB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9</w:t>
            </w:r>
          </w:p>
          <w:p w14:paraId="4F3E851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6 (71,5)</w:t>
            </w:r>
          </w:p>
          <w:p w14:paraId="2C84F9F5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 (10,0)</w:t>
            </w:r>
          </w:p>
          <w:p w14:paraId="0475F8B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0 (18,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D3F7C6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D5389A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  <w:p w14:paraId="50E94556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Times New Roman" w:eastAsia="Times New Roman" w:hAnsi="Times New Roman" w:cs="Times New Roman"/>
                <w:lang w:eastAsia="fr-FR"/>
              </w:rPr>
              <w:br/>
            </w:r>
          </w:p>
        </w:tc>
      </w:tr>
      <w:tr w:rsidR="00654615" w:rsidRPr="00F84C9A" w14:paraId="38968BCA" w14:textId="77777777" w:rsidTr="00E633D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D24158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hild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21BF50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B51ABB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CF5A63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CB7BB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5680C3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17826B01" w14:textId="77777777" w:rsidTr="00E633D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7D91CA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</w:p>
          <w:p w14:paraId="264E97D9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Male</w:t>
            </w:r>
          </w:p>
          <w:p w14:paraId="302432C8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  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BCF00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  <w:p w14:paraId="26523B47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2 (53,0)</w:t>
            </w:r>
          </w:p>
          <w:p w14:paraId="3BB8E5BD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9 (47,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52606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49E42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2</w:t>
            </w:r>
          </w:p>
          <w:p w14:paraId="6BC1981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8 (52,1)</w:t>
            </w:r>
          </w:p>
          <w:p w14:paraId="7CF5470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4 (47,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B1F3A9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DD95CE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9</w:t>
            </w:r>
          </w:p>
          <w:p w14:paraId="08C8B989" w14:textId="77777777" w:rsidR="00654615" w:rsidRPr="00F84C9A" w:rsidRDefault="00654615" w:rsidP="00E633DD">
            <w:pPr>
              <w:spacing w:after="24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54615" w:rsidRPr="00F84C9A" w14:paraId="3465CA42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4FBB9E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stational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menorrhea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eeks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D3CFD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79B6A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,3 (1,6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6072D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2283F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,2 (1,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D56C0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0</w:t>
            </w:r>
          </w:p>
        </w:tc>
      </w:tr>
      <w:tr w:rsidR="00654615" w:rsidRPr="00F84C9A" w14:paraId="6A60ADA1" w14:textId="77777777" w:rsidTr="00E633DD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0D1CE5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Birth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eight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gramme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1A4BA4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D4B33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16,1 (489,6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ECEAC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F78FF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47,0 (528,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59B424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</w:t>
            </w:r>
          </w:p>
        </w:tc>
      </w:tr>
      <w:tr w:rsidR="00654615" w:rsidRPr="00F84C9A" w14:paraId="6663B828" w14:textId="77777777" w:rsidTr="00E633DD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F1F0B4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od dysregulation</w:t>
            </w:r>
            <w:r w:rsidRPr="00F84C9A">
              <w:rPr>
                <w:rFonts w:ascii="Calibri" w:eastAsia="Times New Roman" w:hAnsi="Calibri" w:cs="Calibri"/>
                <w:color w:val="000000"/>
                <w:sz w:val="11"/>
                <w:szCs w:val="11"/>
                <w:vertAlign w:val="superscript"/>
                <w:lang w:val="en-US" w:eastAsia="fr-FR"/>
              </w:rPr>
              <w:t xml:space="preserve"> 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core</w:t>
            </w:r>
          </w:p>
          <w:p w14:paraId="71ABDC7D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3 years old</w:t>
            </w:r>
          </w:p>
          <w:p w14:paraId="6936A2F7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5 years old</w:t>
            </w:r>
          </w:p>
          <w:p w14:paraId="7016CBCC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  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8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ld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954AC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1</w:t>
            </w:r>
          </w:p>
          <w:p w14:paraId="3B6326FC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3</w:t>
            </w:r>
          </w:p>
          <w:p w14:paraId="65DB7832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9</w:t>
            </w:r>
          </w:p>
          <w:p w14:paraId="2F9F108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9AFE9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19EE3F36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3 (4,1)</w:t>
            </w:r>
          </w:p>
          <w:p w14:paraId="63FBAB9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4 (4,6)</w:t>
            </w:r>
          </w:p>
          <w:p w14:paraId="48F3C4A8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 (4,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C4F53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7</w:t>
            </w:r>
          </w:p>
          <w:p w14:paraId="1B0C0B61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4</w:t>
            </w:r>
          </w:p>
          <w:p w14:paraId="381D551E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5</w:t>
            </w:r>
          </w:p>
          <w:p w14:paraId="5857214F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A5C37F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F4992E9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 (4,3)</w:t>
            </w:r>
          </w:p>
          <w:p w14:paraId="7495E230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9 (4,8)</w:t>
            </w:r>
          </w:p>
          <w:p w14:paraId="35133ADB" w14:textId="77777777" w:rsidR="00654615" w:rsidRPr="00F84C9A" w:rsidRDefault="00654615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 (4,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C5C14B" w14:textId="77777777" w:rsidR="00654615" w:rsidRPr="00F84C9A" w:rsidRDefault="00654615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6953D00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  <w:p w14:paraId="06521247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0</w:t>
            </w:r>
          </w:p>
          <w:p w14:paraId="1593E924" w14:textId="77777777" w:rsidR="00654615" w:rsidRPr="00F84C9A" w:rsidRDefault="00654615" w:rsidP="00E633DD">
            <w:pPr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</w:tbl>
    <w:p w14:paraId="1A9CCB92" w14:textId="77777777" w:rsidR="00654615" w:rsidRPr="002B1CCA" w:rsidRDefault="00654615" w:rsidP="00654615">
      <w:pPr>
        <w:spacing w:after="200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</w:pPr>
      <w:r w:rsidRPr="002B1CC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* CES-D: </w:t>
      </w:r>
      <w:r w:rsidRPr="002B1CCA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Center for Epidemiologic Studies-Depression</w:t>
      </w:r>
    </w:p>
    <w:p w14:paraId="0E1D1645" w14:textId="3265B7D1" w:rsidR="002B1CCA" w:rsidRDefault="00654615" w:rsidP="007229C9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  <w:sectPr w:rsidR="002B1CCA" w:rsidSect="00FE03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12929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° according to t test o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f Student for quantitative variables and to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sym w:font="Symbol" w:char="F063"/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 xml:space="preserve"> and Fisher’s test for qualitative variab</w:t>
      </w:r>
      <w:r w:rsidR="00605CE1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l</w:t>
      </w:r>
      <w:r w:rsidR="00EF627C">
        <w:rPr>
          <w:rFonts w:ascii="Arial" w:eastAsia="Times New Roman" w:hAnsi="Arial" w:cs="Arial"/>
          <w:color w:val="000000"/>
          <w:sz w:val="18"/>
          <w:szCs w:val="18"/>
          <w:lang w:val="en-US" w:eastAsia="fr-FR"/>
        </w:rPr>
        <w:t>es</w:t>
      </w:r>
    </w:p>
    <w:p w14:paraId="2582C343" w14:textId="77777777" w:rsidR="00EF627C" w:rsidRPr="00F84C9A" w:rsidRDefault="00EF627C" w:rsidP="00EF627C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lastRenderedPageBreak/>
        <w:t>e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Table</w:t>
      </w:r>
      <w:proofErr w:type="spellEnd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3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. Mean posterior probabilities to belong to each class, EDEN cohort, France, 2003-2014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5"/>
        <w:gridCol w:w="1064"/>
        <w:gridCol w:w="1542"/>
        <w:gridCol w:w="948"/>
        <w:gridCol w:w="1962"/>
        <w:gridCol w:w="1912"/>
        <w:gridCol w:w="601"/>
      </w:tblGrid>
      <w:tr w:rsidR="00EF627C" w:rsidRPr="004C5DF0" w14:paraId="2DAC7E12" w14:textId="77777777" w:rsidTr="00E633DD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89AEAC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FEB1FC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FEDE8C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ean posterior probability to belong to each class (%)</w:t>
            </w:r>
          </w:p>
        </w:tc>
      </w:tr>
      <w:tr w:rsidR="00EF627C" w:rsidRPr="00F84C9A" w14:paraId="7FC8BC5C" w14:textId="77777777" w:rsidTr="00E633DD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D6D50E1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5C4A77E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5A923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1</w:t>
            </w:r>
          </w:p>
          <w:p w14:paraId="71A85B83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2CBA36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ghest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jecto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7A49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2</w:t>
            </w:r>
          </w:p>
          <w:p w14:paraId="0C8130D6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533B3345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est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  <w:p w14:paraId="212ABA6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proofErr w:type="gram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jector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3CECAF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3</w:t>
            </w:r>
          </w:p>
          <w:p w14:paraId="5F50E06C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3CBE69F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edium high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jecto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44E05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4</w:t>
            </w:r>
          </w:p>
          <w:p w14:paraId="0A620A7C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E38E37A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edium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rajecto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BB483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otal</w:t>
            </w:r>
          </w:p>
        </w:tc>
      </w:tr>
      <w:tr w:rsidR="00EF627C" w:rsidRPr="00F84C9A" w14:paraId="33777F88" w14:textId="77777777" w:rsidTr="00E633DD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EF0D28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D89B90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 (2,0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D4A99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,9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7B1497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D1E60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,9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72A07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81D93A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  <w:tr w:rsidR="00EF627C" w:rsidRPr="00F84C9A" w14:paraId="0ED6C9FA" w14:textId="77777777" w:rsidTr="00E633DD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448D2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A4D8C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 (7,81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DC29B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6FB0D6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,4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DFFDBF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679D4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,0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4C940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  <w:tr w:rsidR="00EF627C" w:rsidRPr="00F84C9A" w14:paraId="4EAD2790" w14:textId="77777777" w:rsidTr="00E633DD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F269A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48D74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9 (36,6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77D03B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4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7C309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5FE8F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,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783D3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,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D154C0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  <w:tr w:rsidR="00EF627C" w:rsidRPr="00F84C9A" w14:paraId="39C8D145" w14:textId="77777777" w:rsidTr="00E633DD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D399AD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 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BB5DEF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6 (53,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0F7CBA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0E2C8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78EC32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,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0A1654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,8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075807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</w:tbl>
    <w:p w14:paraId="68111DE7" w14:textId="77777777" w:rsidR="00EF627C" w:rsidRPr="00F84C9A" w:rsidRDefault="00EF627C" w:rsidP="00EF627C">
      <w:pPr>
        <w:rPr>
          <w:rFonts w:ascii="Times New Roman" w:eastAsia="Times New Roman" w:hAnsi="Times New Roman" w:cs="Times New Roman"/>
          <w:color w:val="000000"/>
          <w:lang w:eastAsia="fr-FR"/>
        </w:rPr>
      </w:pPr>
    </w:p>
    <w:p w14:paraId="73B51EF3" w14:textId="77777777" w:rsidR="00EF627C" w:rsidRPr="00F84C9A" w:rsidRDefault="00EF627C" w:rsidP="00EF627C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e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Table</w:t>
      </w:r>
      <w:proofErr w:type="spellEnd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4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. Mean posterior probabilities to belong to either the MD pathological class or to the physiological class, EDEN cohort, France, 2003-2014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1064"/>
        <w:gridCol w:w="2070"/>
        <w:gridCol w:w="2036"/>
        <w:gridCol w:w="601"/>
      </w:tblGrid>
      <w:tr w:rsidR="00EF627C" w:rsidRPr="004C5DF0" w14:paraId="71216EAD" w14:textId="77777777" w:rsidTr="00E633DD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71500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181135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58F0F9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ean posterior probability to belong to each class (%)</w:t>
            </w:r>
          </w:p>
        </w:tc>
      </w:tr>
      <w:tr w:rsidR="00EF627C" w:rsidRPr="00F84C9A" w14:paraId="1E3C726C" w14:textId="77777777" w:rsidTr="00E633DD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9FC41B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3310F5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1E55FB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od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ysre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D542E4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ow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od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ysre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741453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otal</w:t>
            </w:r>
          </w:p>
        </w:tc>
      </w:tr>
      <w:tr w:rsidR="00EF627C" w:rsidRPr="00F84C9A" w14:paraId="123FED15" w14:textId="77777777" w:rsidTr="00E633DD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FE4A8A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od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ysre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7E578B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 (2,0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F126F1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,9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6FD547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,0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55C3A8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  <w:tr w:rsidR="00EF627C" w:rsidRPr="00F84C9A" w14:paraId="6AA44260" w14:textId="77777777" w:rsidTr="00E633DD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770B6E" w14:textId="77777777" w:rsidR="00EF627C" w:rsidRPr="00F84C9A" w:rsidRDefault="00EF627C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ow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od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ysreg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FE5BC5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3 (97,9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3621F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7F2AA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,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152E75" w14:textId="77777777" w:rsidR="00EF627C" w:rsidRPr="00F84C9A" w:rsidRDefault="00EF627C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</w:t>
            </w:r>
          </w:p>
        </w:tc>
      </w:tr>
    </w:tbl>
    <w:p w14:paraId="3A935117" w14:textId="77777777" w:rsidR="00EF627C" w:rsidRDefault="00EF627C" w:rsidP="00EF627C">
      <w:pPr>
        <w:rPr>
          <w:lang w:val="en-US"/>
        </w:rPr>
      </w:pPr>
    </w:p>
    <w:p w14:paraId="7907213B" w14:textId="2875C32A" w:rsidR="00605CE1" w:rsidRPr="00605CE1" w:rsidRDefault="00605CE1" w:rsidP="00605CE1">
      <w:pPr>
        <w:rPr>
          <w:rFonts w:ascii="Times New Roman" w:eastAsia="Times New Roman" w:hAnsi="Times New Roman" w:cs="Times New Roman"/>
          <w:lang w:val="en-US" w:eastAsia="fr-FR"/>
        </w:rPr>
        <w:sectPr w:rsidR="00605CE1" w:rsidRPr="00605CE1" w:rsidSect="00FE035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685F3E3" w14:textId="59977A89" w:rsidR="00654615" w:rsidRPr="00F84C9A" w:rsidRDefault="00654615" w:rsidP="00654615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lastRenderedPageBreak/>
        <w:t>e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Table</w:t>
      </w:r>
      <w:proofErr w:type="spellEnd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</w:t>
      </w:r>
      <w:r w:rsidR="00490E18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5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. Variable inclusion probability (VIP) for all the cytokines included in the elastic ne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719"/>
      </w:tblGrid>
      <w:tr w:rsidR="00654615" w:rsidRPr="00F84C9A" w14:paraId="28FCE4F3" w14:textId="77777777" w:rsidTr="00E633DD">
        <w:trPr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EA2C46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tokines*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B146FC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P (%)</w:t>
            </w:r>
          </w:p>
        </w:tc>
      </w:tr>
      <w:tr w:rsidR="00654615" w:rsidRPr="00F84C9A" w14:paraId="3EB01484" w14:textId="77777777" w:rsidTr="00E633DD">
        <w:trPr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E808FC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AD62B2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,4</w:t>
            </w:r>
          </w:p>
        </w:tc>
      </w:tr>
      <w:tr w:rsidR="00654615" w:rsidRPr="00F84C9A" w14:paraId="6FA385AD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0FDB3B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5A20A6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,2</w:t>
            </w:r>
          </w:p>
        </w:tc>
      </w:tr>
      <w:tr w:rsidR="00654615" w:rsidRPr="00F84C9A" w14:paraId="277ECC14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4C23F9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0CF779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,3</w:t>
            </w:r>
          </w:p>
        </w:tc>
      </w:tr>
      <w:tr w:rsidR="00654615" w:rsidRPr="00F84C9A" w14:paraId="7D43272B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67DD0D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9827FF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,2</w:t>
            </w:r>
          </w:p>
        </w:tc>
      </w:tr>
      <w:tr w:rsidR="00654615" w:rsidRPr="00F84C9A" w14:paraId="0EBCADE8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428C0B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03395E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,4</w:t>
            </w:r>
          </w:p>
        </w:tc>
      </w:tr>
      <w:tr w:rsidR="00654615" w:rsidRPr="00F84C9A" w14:paraId="61C264AB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686030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L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3F1981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,7</w:t>
            </w:r>
          </w:p>
        </w:tc>
      </w:tr>
      <w:tr w:rsidR="00654615" w:rsidRPr="00F84C9A" w14:paraId="5AA9715F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9CE93B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XCL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AC78F8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,3</w:t>
            </w:r>
          </w:p>
        </w:tc>
      </w:tr>
      <w:tr w:rsidR="00654615" w:rsidRPr="00F84C9A" w14:paraId="05FB0C1A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6F3AF4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FN γ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357CA2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,0</w:t>
            </w:r>
          </w:p>
        </w:tc>
      </w:tr>
      <w:tr w:rsidR="00654615" w:rsidRPr="00F84C9A" w14:paraId="36361ADB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0BEC3C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726268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,4</w:t>
            </w:r>
          </w:p>
        </w:tc>
      </w:tr>
      <w:tr w:rsidR="00654615" w:rsidRPr="00F84C9A" w14:paraId="755CB257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B10CB0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40A091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,2</w:t>
            </w:r>
          </w:p>
        </w:tc>
      </w:tr>
      <w:tr w:rsidR="00654615" w:rsidRPr="00F84C9A" w14:paraId="272DAC2C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32A161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65BDC3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,1</w:t>
            </w:r>
          </w:p>
        </w:tc>
      </w:tr>
      <w:tr w:rsidR="00654615" w:rsidRPr="00F84C9A" w14:paraId="37366709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32DD0B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56A64C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</w:t>
            </w:r>
          </w:p>
        </w:tc>
      </w:tr>
      <w:tr w:rsidR="00654615" w:rsidRPr="00F84C9A" w14:paraId="18188A4E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1B8B4D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BEA4D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,7</w:t>
            </w:r>
          </w:p>
        </w:tc>
      </w:tr>
      <w:tr w:rsidR="00654615" w:rsidRPr="00F84C9A" w14:paraId="4ECE4B69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7E8F42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2p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4A7DF1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,4</w:t>
            </w:r>
          </w:p>
        </w:tc>
      </w:tr>
      <w:tr w:rsidR="00654615" w:rsidRPr="00F84C9A" w14:paraId="41AE930F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2FDDB6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597A1D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 ,3</w:t>
            </w:r>
          </w:p>
        </w:tc>
      </w:tr>
      <w:tr w:rsidR="00654615" w:rsidRPr="00F84C9A" w14:paraId="178E3938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4C8F32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1E6ED1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,8</w:t>
            </w:r>
          </w:p>
        </w:tc>
      </w:tr>
      <w:tr w:rsidR="00654615" w:rsidRPr="00F84C9A" w14:paraId="632F13E4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35E565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L-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AE3B8B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,7</w:t>
            </w:r>
          </w:p>
        </w:tc>
      </w:tr>
      <w:tr w:rsidR="00654615" w:rsidRPr="00F84C9A" w14:paraId="2B5684BC" w14:textId="77777777" w:rsidTr="00E633DD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1B0E36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NF-α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FCF52C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,2</w:t>
            </w:r>
          </w:p>
        </w:tc>
      </w:tr>
      <w:tr w:rsidR="00654615" w:rsidRPr="00F84C9A" w14:paraId="54BA322E" w14:textId="77777777" w:rsidTr="00E633DD">
        <w:trPr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2EDB6B" w14:textId="77777777" w:rsidR="00654615" w:rsidRPr="00F84C9A" w:rsidRDefault="00654615" w:rsidP="00E633DD">
            <w:pPr>
              <w:spacing w:after="160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NF-β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45768" w14:textId="77777777" w:rsidR="00654615" w:rsidRPr="00F84C9A" w:rsidRDefault="00654615" w:rsidP="00E633DD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,2</w:t>
            </w:r>
          </w:p>
        </w:tc>
      </w:tr>
    </w:tbl>
    <w:p w14:paraId="0624033A" w14:textId="77777777" w:rsidR="00654615" w:rsidRDefault="00654615" w:rsidP="00654615">
      <w:pPr>
        <w:spacing w:after="240"/>
        <w:rPr>
          <w:rFonts w:ascii="Times New Roman" w:eastAsia="Times New Roman" w:hAnsi="Times New Roman" w:cs="Times New Roman"/>
          <w:color w:val="000000"/>
          <w:lang w:eastAsia="fr-FR"/>
        </w:rPr>
      </w:pPr>
      <w:r w:rsidRPr="00F84C9A">
        <w:rPr>
          <w:rFonts w:ascii="Times New Roman" w:eastAsia="Times New Roman" w:hAnsi="Times New Roman" w:cs="Times New Roman"/>
          <w:color w:val="000000"/>
          <w:lang w:eastAsia="fr-FR"/>
        </w:rPr>
        <w:br/>
      </w:r>
    </w:p>
    <w:p w14:paraId="4E06660E" w14:textId="27271AB1" w:rsidR="00654615" w:rsidRDefault="00654615">
      <w:pPr>
        <w:rPr>
          <w:lang w:val="en-US"/>
        </w:rPr>
      </w:pPr>
      <w:r>
        <w:rPr>
          <w:lang w:val="en-US"/>
        </w:rPr>
        <w:br w:type="page"/>
      </w:r>
    </w:p>
    <w:p w14:paraId="4E2D12CC" w14:textId="1F4EF1EE" w:rsidR="00654615" w:rsidRPr="00F84C9A" w:rsidRDefault="00654615" w:rsidP="00654615">
      <w:pPr>
        <w:spacing w:after="200"/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lastRenderedPageBreak/>
        <w:t>e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Table</w:t>
      </w:r>
      <w:proofErr w:type="spellEnd"/>
      <w:r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</w:t>
      </w:r>
      <w:r w:rsidR="00490E18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6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. Sensitivity analysis of the association between cord blood TNF-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eastAsia="fr-FR"/>
        </w:rPr>
        <w:t>α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concentration (</w:t>
      </w:r>
      <w:proofErr w:type="spellStart"/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pg</w:t>
      </w:r>
      <w:proofErr w:type="spellEnd"/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/mL) at birth and mood dysregulation trajectories between 3 and 8 with different mood dysregulation trajectory modelling, EDEN cohort, France, 2003-2014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4"/>
        <w:gridCol w:w="605"/>
        <w:gridCol w:w="1352"/>
      </w:tblGrid>
      <w:tr w:rsidR="00363AFE" w:rsidRPr="00F84C9A" w14:paraId="0F3CCB8B" w14:textId="614D3559" w:rsidTr="00E633DD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70B74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BF37D6" w14:textId="77777777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DC64A" w14:textId="77777777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95%CI]</w:t>
            </w:r>
          </w:p>
        </w:tc>
      </w:tr>
      <w:tr w:rsidR="00363AFE" w:rsidRPr="004C5DF0" w14:paraId="796B3444" w14:textId="49C0DC46" w:rsidTr="00E633DD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5951FD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Mood dysregulation trajectories according to 4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la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a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Lcmm</w:t>
            </w:r>
            <w:r w:rsidRPr="00286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AB1D1E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88E94F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63AFE" w:rsidRPr="00F84C9A" w14:paraId="3436F64F" w14:textId="58C1BAD3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C11A3A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 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gistic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gression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17F0EC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825D02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363AFE" w:rsidRPr="00F84C9A" w14:paraId="02BCF24A" w14:textId="0FFA5BA8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9413B5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     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variate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ode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C4ECE2" w14:textId="78BC016D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="00C47D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C063AF" w14:textId="7F6C1481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 w:rsidR="00C47D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8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]</w:t>
            </w:r>
          </w:p>
        </w:tc>
      </w:tr>
      <w:tr w:rsidR="00363AFE" w:rsidRPr="00F84C9A" w14:paraId="0B3E08B9" w14:textId="5DB7D654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A7BFD3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Multivariate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76CB4F" w14:textId="5AB6A035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="00C47D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627561" w14:textId="684F594A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 w:rsidR="00C47D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5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]</w:t>
            </w:r>
          </w:p>
        </w:tc>
      </w:tr>
      <w:tr w:rsidR="00E633DD" w:rsidRPr="00E633DD" w14:paraId="692A802F" w14:textId="77777777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E1EB5B" w14:textId="5CBF4D7F" w:rsidR="00E633DD" w:rsidRPr="00F84C9A" w:rsidRDefault="00E633DD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ultivar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model on imputed data including additional covariates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0EF8F8" w14:textId="58710848" w:rsidR="00E633DD" w:rsidRPr="00E633DD" w:rsidRDefault="00C47DA2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.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72260C" w14:textId="6F6CF95D" w:rsidR="00E633DD" w:rsidRPr="00E633DD" w:rsidRDefault="00C47DA2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]</w:t>
            </w:r>
          </w:p>
        </w:tc>
      </w:tr>
      <w:tr w:rsidR="00363AFE" w:rsidRPr="00F84C9A" w14:paraId="4A5AF277" w14:textId="3286A825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E145B2" w14:textId="77777777" w:rsidR="00363AFE" w:rsidRPr="001176A5" w:rsidRDefault="00363AFE" w:rsidP="00E633DD">
            <w:pPr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  <w:r w:rsidRPr="00E633D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eighted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gistic</w:t>
            </w:r>
            <w:proofErr w:type="spellEnd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gre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3BA91D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D38325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363AFE" w:rsidRPr="00F84C9A" w14:paraId="78CF0823" w14:textId="18A03F2D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498C6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     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variate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ode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599BB" w14:textId="0275F2AE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75E71" w14:textId="7713A052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5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]</w:t>
            </w:r>
          </w:p>
        </w:tc>
      </w:tr>
      <w:tr w:rsidR="00363AFE" w:rsidRPr="00F84C9A" w14:paraId="59E50014" w14:textId="7CB54D86" w:rsidTr="00E633DD">
        <w:trPr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7826EB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Multivariate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 w:rsidRPr="001176A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79D71E" w14:textId="7EBD9453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  <w:r w:rsidR="004346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3E7A42" w14:textId="67CF1E94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3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  <w:r w:rsidR="004346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F84C9A" w14:paraId="3862A3FD" w14:textId="14FEB8A1" w:rsidTr="00E633DD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40F1C2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Multivariate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 w:rsidRPr="001176A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imputed dat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8767EE" w14:textId="1E0724F7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AB081A" w14:textId="36A2AF20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3 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  <w:r w:rsidR="004B6E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4C5DF0" w14:paraId="6165B200" w14:textId="679F2973" w:rsidTr="00E633DD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517B5A" w14:textId="0D77F5C9" w:rsidR="00363AFE" w:rsidRPr="00471762" w:rsidRDefault="00363AFE" w:rsidP="00E633DD">
            <w:pPr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Mood dysregulation trajectories according to </w:t>
            </w:r>
            <w:proofErr w:type="spellStart"/>
            <w:r w:rsidRPr="00F84C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GBTM</w:t>
            </w:r>
            <w:r w:rsidR="00471762" w:rsidRPr="0047176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e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F605D6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4AA9ED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63AFE" w:rsidRPr="00F84C9A" w14:paraId="11D8E33F" w14:textId="65461933" w:rsidTr="00E633DD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6AA017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variate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ode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8C5006" w14:textId="1C66BCD4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E6BC76" w14:textId="2A6875FE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F84C9A" w14:paraId="5EF1FF0D" w14:textId="6B17E847" w:rsidTr="00E633DD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929C56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Multivariate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 w:rsidRPr="001176A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46EC7" w14:textId="3BF9BF86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9A9278" w14:textId="709FA625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F84C9A" w14:paraId="6F346708" w14:textId="48E5E8EF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D2806D" w14:textId="77777777" w:rsidR="00363AFE" w:rsidRPr="00F84C9A" w:rsidRDefault="00363AFE" w:rsidP="00E633D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      Multivariate </w:t>
            </w:r>
            <w:proofErr w:type="spellStart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imputed dat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957BE3" w14:textId="6AE8439A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BE8655" w14:textId="450949DC" w:rsidR="00363AFE" w:rsidRPr="00F84C9A" w:rsidRDefault="00363AFE" w:rsidP="00E633D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  <w:r w:rsidR="00F111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F84C9A" w14:paraId="454FCF16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B5C29F" w14:textId="77777777" w:rsidR="00363AFE" w:rsidRPr="00F84C9A" w:rsidRDefault="00363AFE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F8311D" w14:textId="77777777" w:rsidR="00363AFE" w:rsidRPr="00F84C9A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812057" w14:textId="77777777" w:rsidR="00363AFE" w:rsidRPr="00F84C9A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363AFE" w:rsidRPr="00F84C9A" w14:paraId="580CE0C9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5A4D0B" w14:textId="43A27888" w:rsidR="00363AFE" w:rsidRPr="00471762" w:rsidRDefault="00363AFE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</w:pPr>
            <w:r w:rsidRPr="00192A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Linear </w:t>
            </w:r>
            <w:proofErr w:type="spellStart"/>
            <w:r w:rsidRPr="00192A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egression</w:t>
            </w:r>
            <w:r w:rsidR="0047176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f</w:t>
            </w:r>
            <w:proofErr w:type="spellEnd"/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4AA1E6" w14:textId="21C85B75" w:rsidR="00363AFE" w:rsidRPr="00F84C9A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sym w:font="Symbol" w:char="F062"/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31B49E" w14:textId="4AFAD380" w:rsidR="00363AFE" w:rsidRPr="00F84C9A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95%CI]</w:t>
            </w:r>
          </w:p>
        </w:tc>
      </w:tr>
      <w:tr w:rsidR="00363AFE" w:rsidRPr="00F84C9A" w14:paraId="037F8587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E02554" w14:textId="1AA8D74B" w:rsidR="00363AFE" w:rsidRPr="00F84C9A" w:rsidRDefault="00363AFE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Univariate mode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04EDA5" w14:textId="6C037F24" w:rsidR="00363AFE" w:rsidRPr="001F6799" w:rsidRDefault="00363AFE" w:rsidP="001F67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1</w:t>
            </w:r>
            <w:r w:rsidR="005F33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1D9C99" w14:textId="491F323F" w:rsidR="00363AFE" w:rsidRPr="00F84C9A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02 – 0.21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192A27" w14:paraId="37A2351D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7CEA3C" w14:textId="0AD72594" w:rsidR="00363AFE" w:rsidRPr="00192A27" w:rsidRDefault="00363AFE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Multivar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all wave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32FD9A" w14:textId="5D317F23" w:rsidR="00363AFE" w:rsidRPr="00192A27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0.1</w:t>
            </w:r>
            <w:r w:rsidR="005F332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37D5D0" w14:textId="6B3F36A9" w:rsidR="00363AFE" w:rsidRPr="00192A27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0</w:t>
            </w:r>
            <w:r w:rsidR="005F33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– 0.2</w:t>
            </w:r>
            <w:r w:rsidR="005F33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4C5DF0" w:rsidRPr="004C5DF0" w14:paraId="6B1F0CD2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D2105F" w14:textId="1E5097ED" w:rsidR="004C5DF0" w:rsidRDefault="004C5DF0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ultivar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 (wave 3 years)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CAF316" w14:textId="047EEDAA" w:rsid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0.0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DC8676" w14:textId="2D5C8336" w:rsidR="004C5DF0" w:rsidRP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4C5DF0" w:rsidRPr="004C5DF0" w14:paraId="7E0D3024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02EE17" w14:textId="0A8B3670" w:rsidR="004C5DF0" w:rsidRDefault="004C5DF0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ultivar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 (wav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year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74BE14" w14:textId="378F7252" w:rsid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ACB0F2" w14:textId="4282C215" w:rsidR="004C5DF0" w:rsidRP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5 – -0.005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4C5DF0" w:rsidRPr="004C5DF0" w14:paraId="5F422BD9" w14:textId="77777777" w:rsidTr="001E688B">
        <w:trPr>
          <w:trHeight w:val="154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CDC086" w14:textId="68135A59" w:rsidR="004C5DF0" w:rsidRDefault="004C5DF0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Multivar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complete data (wav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year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5FB2F0" w14:textId="1D9F4C0A" w:rsid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0.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608E5C" w14:textId="12AFB2C6" w:rsidR="004C5DF0" w:rsidRPr="004C5DF0" w:rsidRDefault="004C5DF0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33 – 0.07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  <w:tr w:rsidR="00363AFE" w:rsidRPr="00192A27" w14:paraId="7999F28D" w14:textId="77777777" w:rsidTr="00E633DD">
        <w:trPr>
          <w:trHeight w:val="15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83EAD8" w14:textId="11163819" w:rsidR="00363AFE" w:rsidRPr="00192A27" w:rsidRDefault="00363AFE" w:rsidP="00E633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  Multivaria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d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on imputed data</w:t>
            </w:r>
            <w:r w:rsidR="004C5D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(all waves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D50F3A" w14:textId="5B4BCA60" w:rsidR="00363AFE" w:rsidRPr="00192A27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0.1</w:t>
            </w:r>
            <w:r w:rsidR="004646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B5E4BC" w14:textId="56FA81D6" w:rsidR="00363AFE" w:rsidRPr="00192A27" w:rsidRDefault="00363AFE" w:rsidP="00E633D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00</w:t>
            </w:r>
            <w:r w:rsidR="00464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– 0.2</w:t>
            </w:r>
            <w:r w:rsidR="004646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 w:rsidRPr="00F84C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]</w:t>
            </w:r>
          </w:p>
        </w:tc>
      </w:tr>
    </w:tbl>
    <w:p w14:paraId="48619D5C" w14:textId="77777777" w:rsidR="00654615" w:rsidRPr="002861D6" w:rsidRDefault="00654615" w:rsidP="00654615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a</w:t>
      </w:r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high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mood dysregulation n=18 (2.07%)</w:t>
      </w:r>
    </w:p>
    <w:p w14:paraId="63DEAB36" w14:textId="77777777" w:rsidR="00654615" w:rsidRPr="002861D6" w:rsidRDefault="00654615" w:rsidP="00654615">
      <w:pPr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b</w:t>
      </w:r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latent</w:t>
      </w:r>
      <w:proofErr w:type="spellEnd"/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class mixed model</w:t>
      </w:r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ab/>
      </w:r>
    </w:p>
    <w:p w14:paraId="705B19D2" w14:textId="77777777" w:rsidR="00654615" w:rsidRPr="00F84C9A" w:rsidRDefault="00654615" w:rsidP="00654615">
      <w:pPr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2861D6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c</w:t>
      </w:r>
      <w:r>
        <w:rPr>
          <w:rFonts w:ascii="Arial" w:eastAsia="Times New Roman" w:hAnsi="Arial" w:cs="Arial"/>
          <w:i/>
          <w:iCs/>
          <w:color w:val="000000"/>
          <w:sz w:val="11"/>
          <w:szCs w:val="11"/>
          <w:vertAlign w:val="superscript"/>
          <w:lang w:val="en-US" w:eastAsia="fr-FR"/>
        </w:rPr>
        <w:t xml:space="preserve"> 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adjusted on the mother’s pre-pregnancy BMI category, mother depression during pregnancy, smoking and drinking alcohol during pregnancy, delivery mode and the child’s sex.</w:t>
      </w:r>
    </w:p>
    <w:p w14:paraId="71FA7A02" w14:textId="35A7E30C" w:rsidR="00654615" w:rsidRPr="00F84C9A" w:rsidRDefault="00654615" w:rsidP="00654615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proofErr w:type="spellStart"/>
      <w:r w:rsidRPr="001176A5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d</w:t>
      </w:r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weighted</w:t>
      </w:r>
      <w:proofErr w:type="spellEnd"/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logistic regression considering the </w:t>
      </w:r>
      <w:proofErr w:type="spellStart"/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lcmm</w:t>
      </w:r>
      <w:proofErr w:type="spellEnd"/>
      <w:r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classification of mood dysregulation trajectories uncertainty</w:t>
      </w:r>
      <w:r w:rsidRPr="001176A5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 xml:space="preserve"> </w:t>
      </w:r>
      <w:proofErr w:type="spellStart"/>
      <w:r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e</w:t>
      </w:r>
      <w:r w:rsidR="00471762"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grouped</w:t>
      </w:r>
      <w:proofErr w:type="spellEnd"/>
      <w:r w:rsidR="00471762" w:rsidRPr="00F84C9A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 xml:space="preserve"> based-trajectory model</w:t>
      </w:r>
      <w:r w:rsidR="00471762">
        <w:rPr>
          <w:rFonts w:ascii="Arial" w:eastAsia="Times New Roman" w:hAnsi="Arial" w:cs="Arial"/>
          <w:i/>
          <w:iCs/>
          <w:color w:val="000000"/>
          <w:sz w:val="18"/>
          <w:szCs w:val="18"/>
          <w:lang w:val="en-US" w:eastAsia="fr-FR"/>
        </w:rPr>
        <w:t>, 5 classes, high mood dysregulation n= 29 (3,3%)</w:t>
      </w:r>
    </w:p>
    <w:p w14:paraId="35025A6C" w14:textId="0CBDBBD7" w:rsidR="00E633DD" w:rsidRPr="00471762" w:rsidRDefault="00654615" w:rsidP="00E633DD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val="en-US" w:eastAsia="fr-FR"/>
        </w:rPr>
        <w:t>f</w:t>
      </w:r>
      <w:r w:rsidR="00192A27" w:rsidRPr="00192A27">
        <w:rPr>
          <w:rFonts w:ascii="Arial" w:hAnsi="Arial" w:cs="Arial"/>
          <w:i/>
          <w:iCs/>
          <w:sz w:val="18"/>
          <w:szCs w:val="18"/>
          <w:lang w:val="en-US"/>
        </w:rPr>
        <w:t>linear regression considering the SDQ-DP score as a continuous variable</w:t>
      </w:r>
    </w:p>
    <w:p w14:paraId="78BC80C7" w14:textId="2C38A5DB" w:rsidR="00E633DD" w:rsidRPr="00E633DD" w:rsidRDefault="00E633DD" w:rsidP="00E633DD">
      <w:pPr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US"/>
        </w:rPr>
        <w:t>*</w:t>
      </w:r>
      <w:proofErr w:type="gramStart"/>
      <w:r>
        <w:rPr>
          <w:rFonts w:ascii="Arial" w:hAnsi="Arial" w:cs="Arial"/>
          <w:i/>
          <w:iCs/>
          <w:sz w:val="18"/>
          <w:szCs w:val="18"/>
          <w:lang w:val="en-US"/>
        </w:rPr>
        <w:t>adjusting</w:t>
      </w:r>
      <w:proofErr w:type="gramEnd"/>
      <w:r>
        <w:rPr>
          <w:rFonts w:ascii="Arial" w:hAnsi="Arial" w:cs="Arial"/>
          <w:i/>
          <w:iCs/>
          <w:sz w:val="18"/>
          <w:szCs w:val="18"/>
          <w:lang w:val="en-US"/>
        </w:rPr>
        <w:t xml:space="preserve"> for </w:t>
      </w:r>
      <w:proofErr w:type="spellStart"/>
      <w:r>
        <w:rPr>
          <w:rFonts w:ascii="Arial" w:hAnsi="Arial" w:cs="Arial"/>
          <w:i/>
          <w:iCs/>
          <w:sz w:val="18"/>
          <w:szCs w:val="18"/>
          <w:lang w:val="en-US"/>
        </w:rPr>
        <w:t>uro</w:t>
      </w:r>
      <w:proofErr w:type="spellEnd"/>
      <w:r>
        <w:rPr>
          <w:rFonts w:ascii="Arial" w:hAnsi="Arial" w:cs="Arial"/>
          <w:i/>
          <w:iCs/>
          <w:sz w:val="18"/>
          <w:szCs w:val="18"/>
          <w:lang w:val="en-US"/>
        </w:rPr>
        <w:t>-genital infection during pregnancy and maternal history of allergy</w:t>
      </w:r>
    </w:p>
    <w:sectPr w:rsidR="00E633DD" w:rsidRPr="00E63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97DA1" w14:textId="77777777" w:rsidR="00CE56EF" w:rsidRDefault="00CE56EF" w:rsidP="00605CE1">
      <w:r>
        <w:separator/>
      </w:r>
    </w:p>
  </w:endnote>
  <w:endnote w:type="continuationSeparator" w:id="0">
    <w:p w14:paraId="4E978DEA" w14:textId="77777777" w:rsidR="00CE56EF" w:rsidRDefault="00CE56EF" w:rsidP="00605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1D36C" w14:textId="77777777" w:rsidR="00CE56EF" w:rsidRDefault="00CE56EF" w:rsidP="00605CE1">
      <w:r>
        <w:separator/>
      </w:r>
    </w:p>
  </w:footnote>
  <w:footnote w:type="continuationSeparator" w:id="0">
    <w:p w14:paraId="7FC7F5D8" w14:textId="77777777" w:rsidR="00CE56EF" w:rsidRDefault="00CE56EF" w:rsidP="00605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127B"/>
    <w:multiLevelType w:val="hybridMultilevel"/>
    <w:tmpl w:val="F3A47CF6"/>
    <w:lvl w:ilvl="0" w:tplc="A01E3A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03024"/>
    <w:multiLevelType w:val="hybridMultilevel"/>
    <w:tmpl w:val="53F4318C"/>
    <w:lvl w:ilvl="0" w:tplc="76A6470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54BF2"/>
    <w:multiLevelType w:val="hybridMultilevel"/>
    <w:tmpl w:val="DFE272DA"/>
    <w:lvl w:ilvl="0" w:tplc="8556DD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258068">
    <w:abstractNumId w:val="0"/>
  </w:num>
  <w:num w:numId="2" w16cid:durableId="1946762431">
    <w:abstractNumId w:val="1"/>
  </w:num>
  <w:num w:numId="3" w16cid:durableId="13573166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15"/>
    <w:rsid w:val="00115A0A"/>
    <w:rsid w:val="00192A27"/>
    <w:rsid w:val="001E688B"/>
    <w:rsid w:val="001F6799"/>
    <w:rsid w:val="002B1CCA"/>
    <w:rsid w:val="002B374F"/>
    <w:rsid w:val="002E0890"/>
    <w:rsid w:val="00363AFE"/>
    <w:rsid w:val="004325F1"/>
    <w:rsid w:val="00434647"/>
    <w:rsid w:val="00462946"/>
    <w:rsid w:val="004646EB"/>
    <w:rsid w:val="00471762"/>
    <w:rsid w:val="00490E18"/>
    <w:rsid w:val="004B58DB"/>
    <w:rsid w:val="004B6EAF"/>
    <w:rsid w:val="004C5DF0"/>
    <w:rsid w:val="004D339B"/>
    <w:rsid w:val="004E7CDD"/>
    <w:rsid w:val="0054515F"/>
    <w:rsid w:val="005F332C"/>
    <w:rsid w:val="00605CE1"/>
    <w:rsid w:val="00654615"/>
    <w:rsid w:val="00673449"/>
    <w:rsid w:val="006F55A2"/>
    <w:rsid w:val="007229C9"/>
    <w:rsid w:val="007F0A26"/>
    <w:rsid w:val="008558DF"/>
    <w:rsid w:val="00866CA4"/>
    <w:rsid w:val="00875F40"/>
    <w:rsid w:val="009C68B5"/>
    <w:rsid w:val="00AB3EFA"/>
    <w:rsid w:val="00BE2D34"/>
    <w:rsid w:val="00C01244"/>
    <w:rsid w:val="00C47DA2"/>
    <w:rsid w:val="00CE56EF"/>
    <w:rsid w:val="00D224AE"/>
    <w:rsid w:val="00D25439"/>
    <w:rsid w:val="00DA42B4"/>
    <w:rsid w:val="00DC6C7A"/>
    <w:rsid w:val="00E633DD"/>
    <w:rsid w:val="00EF4701"/>
    <w:rsid w:val="00EF627C"/>
    <w:rsid w:val="00F11187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E71AD"/>
  <w15:docId w15:val="{8E9E57BF-BBC2-0A4F-BD8D-5AAEC403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6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B1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62946"/>
    <w:pPr>
      <w:ind w:left="720"/>
      <w:contextualSpacing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229C9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05CE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05CE1"/>
  </w:style>
  <w:style w:type="paragraph" w:styleId="Pieddepage">
    <w:name w:val="footer"/>
    <w:basedOn w:val="Normal"/>
    <w:link w:val="PieddepageCar"/>
    <w:uiPriority w:val="99"/>
    <w:unhideWhenUsed/>
    <w:rsid w:val="00605CE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05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0DA451-E39B-9942-9EF3-783704449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928</Words>
  <Characters>5108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erbein</dc:creator>
  <cp:keywords/>
  <dc:description/>
  <cp:lastModifiedBy>Microsoft Office User</cp:lastModifiedBy>
  <cp:revision>5</cp:revision>
  <dcterms:created xsi:type="dcterms:W3CDTF">2023-09-22T14:32:00Z</dcterms:created>
  <dcterms:modified xsi:type="dcterms:W3CDTF">2024-03-20T10:45:00Z</dcterms:modified>
</cp:coreProperties>
</file>